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10"/>
        <w:gridCol w:w="1190"/>
        <w:gridCol w:w="763"/>
        <w:gridCol w:w="763"/>
        <w:gridCol w:w="790"/>
        <w:gridCol w:w="963"/>
        <w:gridCol w:w="716"/>
        <w:gridCol w:w="62"/>
        <w:gridCol w:w="763"/>
        <w:gridCol w:w="763"/>
        <w:gridCol w:w="790"/>
        <w:gridCol w:w="963"/>
        <w:gridCol w:w="716"/>
      </w:tblGrid>
      <w:tr w:rsidR="00DD614B" w:rsidRPr="00E42AA8" w:rsidTr="007801CF">
        <w:trPr>
          <w:trHeight w:val="315"/>
          <w:jc w:val="center"/>
        </w:trPr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614B" w:rsidRPr="00E42AA8" w:rsidRDefault="00DD614B" w:rsidP="00DD614B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bookmarkStart w:id="0" w:name="_GoBack"/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Table.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Association results between</w:t>
            </w:r>
            <w:r w:rsidRPr="0038788A">
              <w:rPr>
                <w:rFonts w:ascii="Times New Roman" w:hAnsi="Times New Roman" w:cs="Times New Roman"/>
                <w:i/>
                <w:color w:val="000000"/>
                <w:kern w:val="0"/>
                <w:szCs w:val="24"/>
              </w:rPr>
              <w:t xml:space="preserve"> FTCFNL1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SNPs and BMD from GEFOS data.</w:t>
            </w:r>
          </w:p>
        </w:tc>
      </w:tr>
      <w:bookmarkEnd w:id="0"/>
      <w:tr w:rsidR="00DD614B" w:rsidRPr="00E42AA8" w:rsidTr="007801CF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spellStart"/>
            <w:proofErr w:type="gramStart"/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</w:t>
            </w:r>
            <w:proofErr w:type="spellEnd"/>
            <w:proofErr w:type="gramEnd"/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 number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GEFOS_LS fem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l</w:t>
            </w: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GEFOS_FN fem</w:t>
            </w: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l</w:t>
            </w: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e</w:t>
            </w:r>
          </w:p>
        </w:tc>
      </w:tr>
      <w:tr w:rsidR="00DD614B" w:rsidRPr="00E42AA8" w:rsidTr="007801CF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lle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lle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Dir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Freq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lle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llel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Dir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Freq.</w:t>
            </w:r>
          </w:p>
        </w:tc>
      </w:tr>
      <w:tr w:rsidR="00DD614B" w:rsidRPr="00E42AA8" w:rsidTr="007801CF">
        <w:trPr>
          <w:trHeight w:val="31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F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7572473</w:t>
            </w:r>
            <w:proofErr w:type="gramEnd"/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NA</w:t>
            </w:r>
          </w:p>
        </w:tc>
      </w:tr>
      <w:tr w:rsidR="00DD614B" w:rsidRPr="00E42AA8" w:rsidTr="007801CF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614B" w:rsidRPr="00E42AA8" w:rsidRDefault="00DD614B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12473679</w:t>
            </w:r>
            <w:proofErr w:type="gramEnd"/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NA</w:t>
            </w:r>
          </w:p>
        </w:tc>
      </w:tr>
      <w:tr w:rsidR="00DD614B" w:rsidRPr="00E42AA8" w:rsidTr="007801CF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614B" w:rsidRPr="00E42AA8" w:rsidRDefault="00DD614B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1752949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6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6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g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7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6833</w:t>
            </w:r>
          </w:p>
        </w:tc>
      </w:tr>
      <w:tr w:rsidR="00DD614B" w:rsidRPr="00E42AA8" w:rsidTr="007801CF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614B" w:rsidRPr="00E42AA8" w:rsidRDefault="00DD614B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7605378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833</w:t>
            </w:r>
          </w:p>
        </w:tc>
      </w:tr>
      <w:tr w:rsidR="00DD614B" w:rsidRPr="00E42AA8" w:rsidTr="007801CF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D614B" w:rsidRPr="00E42AA8" w:rsidRDefault="00DD614B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10203122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8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8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8500</w:t>
            </w:r>
          </w:p>
        </w:tc>
      </w:tr>
      <w:tr w:rsidR="00DD614B" w:rsidRPr="00E42AA8" w:rsidTr="007801CF">
        <w:trPr>
          <w:trHeight w:val="315"/>
          <w:jc w:val="center"/>
        </w:trPr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614B" w:rsidRPr="00E42AA8" w:rsidRDefault="00DD614B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Frequency</w:t>
            </w:r>
            <w:proofErr w:type="gramStart"/>
            <w:r w:rsidRPr="00E42AA8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:Allele1.HapMapCEU</w:t>
            </w:r>
            <w:proofErr w:type="gramEnd"/>
          </w:p>
        </w:tc>
      </w:tr>
    </w:tbl>
    <w:p w:rsidR="00CD2AAD" w:rsidRDefault="00CD2AAD">
      <w:pPr>
        <w:rPr>
          <w:rFonts w:hint="eastAsia"/>
        </w:rPr>
      </w:pPr>
    </w:p>
    <w:sectPr w:rsidR="00CD2AAD" w:rsidSect="00B13CF9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8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CF9"/>
    <w:rsid w:val="00286905"/>
    <w:rsid w:val="009361E9"/>
    <w:rsid w:val="00B13CF9"/>
    <w:rsid w:val="00CD2AAD"/>
    <w:rsid w:val="00DD6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E457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3CF9"/>
    <w:pPr>
      <w:widowControl w:val="0"/>
    </w:pPr>
    <w:rPr>
      <w:rFonts w:ascii="Calibri" w:eastAsia="新細明體" w:hAnsi="Calibri" w:cs="Arial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3CF9"/>
    <w:pPr>
      <w:widowControl w:val="0"/>
    </w:pPr>
    <w:rPr>
      <w:rFonts w:ascii="Calibri" w:eastAsia="新細明體" w:hAnsi="Calibri" w:cs="Arial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0</Characters>
  <Application>Microsoft Macintosh Word</Application>
  <DocSecurity>0</DocSecurity>
  <Lines>3</Lines>
  <Paragraphs>1</Paragraphs>
  <ScaleCrop>false</ScaleCrop>
  <Company>TMU</Company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fun Hsing Fang Lu</dc:creator>
  <cp:keywords/>
  <dc:description/>
  <cp:lastModifiedBy>shefun Hsing Fang Lu</cp:lastModifiedBy>
  <cp:revision>2</cp:revision>
  <dcterms:created xsi:type="dcterms:W3CDTF">2015-10-04T14:19:00Z</dcterms:created>
  <dcterms:modified xsi:type="dcterms:W3CDTF">2015-10-04T14:19:00Z</dcterms:modified>
</cp:coreProperties>
</file>